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7053" w:rsidRDefault="00E74F75">
      <w:pPr>
        <w:jc w:val="left"/>
      </w:pPr>
      <w:r>
        <w:rPr>
          <w:rFonts w:ascii="Times New Roman" w:hAnsi="Times New Roman" w:cs="Times New Roman"/>
          <w:b/>
        </w:rPr>
        <w:t>Table S</w:t>
      </w:r>
      <w:proofErr w:type="gramStart"/>
      <w:r w:rsidRPr="00E74F75">
        <w:rPr>
          <w:rFonts w:ascii="Times New Roman" w:hAnsi="Times New Roman" w:cs="Times New Roman"/>
          <w:b/>
        </w:rPr>
        <w:t xml:space="preserve">10  </w:t>
      </w:r>
      <w:bookmarkStart w:id="0" w:name="_GoBack"/>
      <w:bookmarkEnd w:id="0"/>
      <w:r w:rsidRPr="00E74F75">
        <w:rPr>
          <w:rFonts w:ascii="Times New Roman" w:hAnsi="Times New Roman" w:cs="Times New Roman"/>
          <w:b/>
        </w:rPr>
        <w:t>6</w:t>
      </w:r>
      <w:r w:rsidRPr="00E74F75">
        <w:rPr>
          <w:rFonts w:ascii="Times New Roman" w:hAnsi="Times New Roman" w:cs="Times New Roman" w:hint="eastAsia"/>
          <w:b/>
        </w:rPr>
        <w:t>6</w:t>
      </w:r>
      <w:proofErr w:type="gramEnd"/>
      <w:r w:rsidRPr="00E74F75">
        <w:rPr>
          <w:rFonts w:ascii="Times New Roman" w:hAnsi="Times New Roman" w:cs="Times New Roman"/>
          <w:b/>
        </w:rPr>
        <w:t xml:space="preserve"> positively selected genes for the </w:t>
      </w:r>
      <w:proofErr w:type="spellStart"/>
      <w:r w:rsidRPr="00E74F75">
        <w:rPr>
          <w:rFonts w:ascii="Times New Roman" w:hAnsi="Times New Roman" w:cs="Times New Roman"/>
          <w:b/>
        </w:rPr>
        <w:t>purpleback</w:t>
      </w:r>
      <w:proofErr w:type="spellEnd"/>
      <w:r w:rsidRPr="00E74F75">
        <w:rPr>
          <w:rFonts w:ascii="Times New Roman" w:hAnsi="Times New Roman" w:cs="Times New Roman"/>
          <w:b/>
        </w:rPr>
        <w:t xml:space="preserve"> flying squids' clades with </w:t>
      </w:r>
      <w:r w:rsidRPr="00E74F75">
        <w:rPr>
          <w:rFonts w:ascii="Times New Roman" w:hAnsi="Times New Roman" w:cs="Times New Roman"/>
          <w:b/>
          <w:i/>
        </w:rPr>
        <w:t>P</w:t>
      </w:r>
      <w:r w:rsidRPr="00E74F75">
        <w:rPr>
          <w:rFonts w:ascii="Times New Roman" w:hAnsi="Times New Roman" w:cs="Times New Roman"/>
          <w:b/>
        </w:rPr>
        <w:t xml:space="preserve"> &lt; 0.01</w:t>
      </w: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2767"/>
        <w:gridCol w:w="2620"/>
        <w:gridCol w:w="1701"/>
        <w:gridCol w:w="1134"/>
      </w:tblGrid>
      <w:tr w:rsidR="00AE7053">
        <w:trPr>
          <w:trHeight w:val="285"/>
          <w:jc w:val="center"/>
        </w:trPr>
        <w:tc>
          <w:tcPr>
            <w:tcW w:w="27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bookmarkStart w:id="1" w:name="RANGE!A1:D66"/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Gene ID in </w:t>
            </w:r>
            <w:proofErr w:type="spellStart"/>
            <w:r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S.oualaniensis</w:t>
            </w:r>
            <w:bookmarkEnd w:id="1"/>
            <w:proofErr w:type="spellEnd"/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Gene ID in </w:t>
            </w:r>
            <w:proofErr w:type="spellStart"/>
            <w:r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Sthenoteuthis</w:t>
            </w:r>
            <w:proofErr w:type="spellEnd"/>
            <w:r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3870_0001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2687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syncrip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2768_000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263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at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0320_000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24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bm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3733_00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24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xpo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1866_000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20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sf3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0815_00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136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nf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0407_000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046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cach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0590_000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146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ar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6214_000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113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unc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0265_000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27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ascc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0393_000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04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prmt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2684_00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02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mgea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2E-16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6242_00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135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ned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2E-16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0282_000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246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ipp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5E-15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0564_000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146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ambr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5E-15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6540_00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008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ino80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3E-15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9115_000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22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znf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5E-15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2772_00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27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rabga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2E-14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0009_004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02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dpy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6E-13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1148_000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25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usp9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87E-13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4416_000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08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insig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8E-12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1214_00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067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bo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4E-12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9069_00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07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zfyve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0E-12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2175_000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249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mapre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0E-10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5524_000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272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fgfr1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7E-10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0009_004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05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cd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5E-09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10779_000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152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slc25a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3E-09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8935_00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254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wd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4E-08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6966_000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046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dt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7E-08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2706_000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206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mma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1E-08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0510_000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02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c7orf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6E-08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1049_00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218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ins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1E-08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3610_00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17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ndufa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9E-07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1870_000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05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m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2E-07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1367_00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013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ndufs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0E-07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20486_00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04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timm17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4E-07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3357_000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257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tj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0E-06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0368_00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26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las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3E-06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0185_001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123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pac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7E-06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1496_000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066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fam117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3E-06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3049_000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187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mms22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E-05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0289_00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152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gph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2E-05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toua_s16128_00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218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chmp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2E-05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6687_000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20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lamto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9E-05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0098_000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255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eef2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5E-05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0446_000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15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exosc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4E-05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0274_00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157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anapc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6E-05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4160_000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02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srr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8E-05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2233_000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027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gc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19295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14705_00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234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znf280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50344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0560_00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20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cop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85983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8936_00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087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sf3b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213642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1367_000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01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bzw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500633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1836_000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195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lsm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566332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1685_00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032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110618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1815_000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007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dnpe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140785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2490_000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056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uf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436811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0848_000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190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tni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614129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1722_00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198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pgk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957393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0023_00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03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sl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458533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10549_00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24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au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882639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21342_00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227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paq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196648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4858_000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158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pg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559868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1374_0001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0151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bs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474727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00354_00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256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cal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717453</w:t>
            </w:r>
          </w:p>
        </w:tc>
      </w:tr>
      <w:tr w:rsidR="00AE7053">
        <w:trPr>
          <w:trHeight w:val="285"/>
          <w:jc w:val="center"/>
        </w:trPr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oua_s13358_000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to0253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AE7053" w:rsidRDefault="00E74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969673</w:t>
            </w:r>
          </w:p>
        </w:tc>
      </w:tr>
    </w:tbl>
    <w:p w:rsidR="00AE7053" w:rsidRDefault="00AE7053"/>
    <w:sectPr w:rsidR="00AE70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053"/>
    <w:rsid w:val="00AE7053"/>
    <w:rsid w:val="00E74F75"/>
    <w:rsid w:val="16510798"/>
    <w:rsid w:val="28407969"/>
    <w:rsid w:val="29F53212"/>
    <w:rsid w:val="669F5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12C443"/>
  <w15:docId w15:val="{5AA513A9-C403-4EED-B778-B4077AFC4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4</Words>
  <Characters>2650</Characters>
  <Application>Microsoft Office Word</Application>
  <DocSecurity>0</DocSecurity>
  <Lines>22</Lines>
  <Paragraphs>6</Paragraphs>
  <ScaleCrop>false</ScaleCrop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谢珊珊</cp:lastModifiedBy>
  <cp:revision>2</cp:revision>
  <dcterms:created xsi:type="dcterms:W3CDTF">2020-09-02T03:47:00Z</dcterms:created>
  <dcterms:modified xsi:type="dcterms:W3CDTF">2022-09-21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</Properties>
</file>